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2B38C00E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Duplicate records </w:t>
                            </w:r>
                            <w:proofErr w:type="gramStart"/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 (</w:t>
                            </w:r>
                            <w:proofErr w:type="gramEnd"/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 = 908)</w:t>
                            </w:r>
                          </w:p>
                          <w:p w14:paraId="4D296EC4" w14:textId="2CB808DD" w:rsidR="00560609" w:rsidRPr="00560609" w:rsidRDefault="00560609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2B38C00E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Duplicate records </w:t>
                      </w:r>
                      <w:proofErr w:type="gramStart"/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 (</w:t>
                      </w:r>
                      <w:proofErr w:type="gramEnd"/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 = 908)</w:t>
                      </w:r>
                    </w:p>
                    <w:p w14:paraId="4D296EC4" w14:textId="2CB808DD" w:rsidR="00560609" w:rsidRPr="00560609" w:rsidRDefault="00560609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5F4DA31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1CB566D8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02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963EBF7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Medline: n = 873</w:t>
                            </w:r>
                          </w:p>
                          <w:p w14:paraId="09604F9B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: n = 1484</w:t>
                            </w:r>
                          </w:p>
                          <w:p w14:paraId="4EDA9DF0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proofErr w:type="spellStart"/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sychINFO</w:t>
                            </w:r>
                            <w:proofErr w:type="spellEnd"/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 = 248</w:t>
                            </w:r>
                          </w:p>
                          <w:p w14:paraId="7ECFA9D6" w14:textId="33E9D59B" w:rsidR="00C73533" w:rsidRPr="00560609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INAHL Plus: n = 424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5F4DA31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1CB566D8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02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963EBF7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Medline: n = 873</w:t>
                      </w:r>
                    </w:p>
                    <w:p w14:paraId="09604F9B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: n = 1484</w:t>
                      </w:r>
                    </w:p>
                    <w:p w14:paraId="4EDA9DF0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proofErr w:type="spellStart"/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sychINFO</w:t>
                      </w:r>
                      <w:proofErr w:type="spellEnd"/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 = 248</w:t>
                      </w:r>
                    </w:p>
                    <w:p w14:paraId="7ECFA9D6" w14:textId="33E9D59B" w:rsidR="00C73533" w:rsidRPr="00560609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INAHL Plus: n = 424</w:t>
                      </w: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reened</w:t>
                            </w:r>
                            <w:proofErr w:type="gramEnd"/>
                          </w:p>
                          <w:p w14:paraId="2EF568A1" w14:textId="3D24A443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reened</w:t>
                      </w:r>
                      <w:proofErr w:type="gramEnd"/>
                    </w:p>
                    <w:p w14:paraId="2EF568A1" w14:textId="3D24A443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076A9E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  <w:r w:rsidR="009F5D8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248F54F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4076A9E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  <w:r w:rsidR="009F5D8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248F54F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4039971F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6DAA66B4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al</w:t>
                            </w:r>
                            <w:proofErr w:type="gramEnd"/>
                          </w:p>
                          <w:p w14:paraId="6746E765" w14:textId="0076273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al</w:t>
                      </w:r>
                      <w:proofErr w:type="gramEnd"/>
                    </w:p>
                    <w:p w14:paraId="6746E765" w14:textId="0076273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3D3302DF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D520C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69020C09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trieved</w:t>
                            </w:r>
                            <w:proofErr w:type="gramEnd"/>
                          </w:p>
                          <w:p w14:paraId="1DB0F304" w14:textId="29BA871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trieved</w:t>
                      </w:r>
                      <w:proofErr w:type="gramEnd"/>
                    </w:p>
                    <w:p w14:paraId="1DB0F304" w14:textId="29BA871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5F4D282A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2E7C4176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57AAEFF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6FE823C1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D9BA51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37B0A5CA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C07DA31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0ED507D5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ligibility</w:t>
                            </w:r>
                            <w:proofErr w:type="gramEnd"/>
                          </w:p>
                          <w:p w14:paraId="04D83F31" w14:textId="01279D3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8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ligibility</w:t>
                      </w:r>
                      <w:proofErr w:type="gramEnd"/>
                    </w:p>
                    <w:p w14:paraId="04D83F31" w14:textId="01279D3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8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D9A3ADE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85DA5AA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tudy design (n = 64)</w:t>
                            </w:r>
                          </w:p>
                          <w:p w14:paraId="5BA93490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dition or age (n = 29)</w:t>
                            </w:r>
                          </w:p>
                          <w:p w14:paraId="05524EEF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separately report results for participants of African descent (n = 18)</w:t>
                            </w:r>
                          </w:p>
                          <w:p w14:paraId="41AAD967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setting (n = 10)</w:t>
                            </w:r>
                          </w:p>
                          <w:p w14:paraId="52630F32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fferent or unclear ethnicity of participants (n = 19)</w:t>
                            </w:r>
                          </w:p>
                          <w:p w14:paraId="3D4AD5A5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nference abstract (n = 8)</w:t>
                            </w:r>
                          </w:p>
                          <w:p w14:paraId="7AF2E4AB" w14:textId="77777777" w:rsidR="00671A8C" w:rsidRPr="00671A8C" w:rsidRDefault="00671A8C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  <w:lang w:val="en-CA"/>
                              </w:rPr>
                            </w:pPr>
                            <w:r w:rsidRP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rong concept (n = 1)</w:t>
                            </w:r>
                          </w:p>
                          <w:p w14:paraId="16997DBE" w14:textId="4F8765EA" w:rsidR="00560609" w:rsidRPr="00560609" w:rsidRDefault="00560609" w:rsidP="00671A8C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85DA5AA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tudy design (n = 64)</w:t>
                      </w:r>
                    </w:p>
                    <w:p w14:paraId="5BA93490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dition or age (n = 29)</w:t>
                      </w:r>
                    </w:p>
                    <w:p w14:paraId="05524EEF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separately report results for participants of African descent (n = 18)</w:t>
                      </w:r>
                    </w:p>
                    <w:p w14:paraId="41AAD967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setting (n = 10)</w:t>
                      </w:r>
                    </w:p>
                    <w:p w14:paraId="52630F32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fferent or unclear ethnicity of participants (n = 19)</w:t>
                      </w:r>
                    </w:p>
                    <w:p w14:paraId="3D4AD5A5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nference abstract (n = 8)</w:t>
                      </w:r>
                    </w:p>
                    <w:p w14:paraId="7AF2E4AB" w14:textId="77777777" w:rsidR="00671A8C" w:rsidRPr="00671A8C" w:rsidRDefault="00671A8C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  <w:lang w:val="en-CA"/>
                        </w:rPr>
                      </w:pPr>
                      <w:r w:rsidRP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rong concept (n = 1)</w:t>
                      </w:r>
                    </w:p>
                    <w:p w14:paraId="16997DBE" w14:textId="4F8765EA" w:rsidR="00560609" w:rsidRPr="00560609" w:rsidRDefault="00560609" w:rsidP="00671A8C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3BB75727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528578C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6730EC1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6C91E9B9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56A0584F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Studies included in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view</w:t>
                            </w:r>
                            <w:proofErr w:type="gramEnd"/>
                          </w:p>
                          <w:p w14:paraId="44F3165F" w14:textId="1D90D77C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71A8C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Studies included in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view</w:t>
                      </w:r>
                      <w:proofErr w:type="gramEnd"/>
                    </w:p>
                    <w:p w14:paraId="44F3165F" w14:textId="1D90D77C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71A8C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2F6570E1" w:rsidR="00A25EB0" w:rsidRDefault="00671A8C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DDB53F9" wp14:editId="4C5BBEA8">
                <wp:simplePos x="0" y="0"/>
                <wp:positionH relativeFrom="column">
                  <wp:posOffset>3076575</wp:posOffset>
                </wp:positionH>
                <wp:positionV relativeFrom="paragraph">
                  <wp:posOffset>11430</wp:posOffset>
                </wp:positionV>
                <wp:extent cx="1887220" cy="526415"/>
                <wp:effectExtent l="0" t="0" r="17780" b="26035"/>
                <wp:wrapNone/>
                <wp:docPr id="679608708" name="Rectangle 6796087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79C533" w14:textId="5BE13E32" w:rsidR="00671A8C" w:rsidRDefault="00671A8C" w:rsidP="00671A8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trieved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via hand </w:t>
                            </w:r>
                            <w:proofErr w:type="gramStart"/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earch</w:t>
                            </w:r>
                            <w:proofErr w:type="gramEnd"/>
                          </w:p>
                          <w:p w14:paraId="188F0DCC" w14:textId="77777777" w:rsidR="00671A8C" w:rsidRPr="00560609" w:rsidRDefault="00671A8C" w:rsidP="00671A8C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DB53F9" id="Rectangle 679608708" o:spid="_x0000_s1038" style="position:absolute;margin-left:242.25pt;margin-top:.9pt;width:148.6pt;height:41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" filled="f" strokecolor="black [3213]" strokeweight="1pt">
                <v:textbox>
                  <w:txbxContent>
                    <w:p w14:paraId="5679C533" w14:textId="5BE13E32" w:rsidR="00671A8C" w:rsidRDefault="00671A8C" w:rsidP="00671A8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trieved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via hand </w:t>
                      </w:r>
                      <w:proofErr w:type="gramStart"/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earch</w:t>
                      </w:r>
                      <w:proofErr w:type="gramEnd"/>
                    </w:p>
                    <w:p w14:paraId="188F0DCC" w14:textId="77777777" w:rsidR="00671A8C" w:rsidRPr="00560609" w:rsidRDefault="00671A8C" w:rsidP="00671A8C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)</w:t>
                      </w:r>
                    </w:p>
                  </w:txbxContent>
                </v:textbox>
              </v:rect>
            </w:pict>
          </mc:Fallback>
        </mc:AlternateContent>
      </w:r>
      <w:r w:rsidR="000415AD"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47C40847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9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056935F5" w:rsidR="00A25EB0" w:rsidRDefault="00671A8C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BDD01C5" wp14:editId="7EF6E474">
                <wp:simplePos x="0" y="0"/>
                <wp:positionH relativeFrom="column">
                  <wp:posOffset>2435524</wp:posOffset>
                </wp:positionH>
                <wp:positionV relativeFrom="paragraph">
                  <wp:posOffset>113412</wp:posOffset>
                </wp:positionV>
                <wp:extent cx="603849" cy="45719"/>
                <wp:effectExtent l="0" t="57150" r="25400" b="50165"/>
                <wp:wrapNone/>
                <wp:docPr id="440040444" name="Straight Arrow Connector 4400404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603849" cy="4571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CB0713" id="Straight Arrow Connector 440040444" o:spid="_x0000_s1026" type="#_x0000_t32" style="position:absolute;margin-left:191.75pt;margin-top:8.95pt;width:47.55pt;height:3.6pt;flip:x y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" strokecolor="black [3213]" strokeweight=".5pt">
                <v:stroke endarrow="block" joinstyle="miter"/>
              </v:shape>
            </w:pict>
          </mc:Fallback>
        </mc:AlternateContent>
      </w:r>
    </w:p>
    <w:p w14:paraId="28F7A5FD" w14:textId="60F3D618" w:rsidR="00A25EB0" w:rsidRDefault="00A25EB0" w:rsidP="00693447">
      <w:pPr>
        <w:spacing w:after="0" w:line="240" w:lineRule="auto"/>
      </w:pPr>
    </w:p>
    <w:p w14:paraId="3FA7ADDB" w14:textId="2F3EBA0F" w:rsidR="00A25EB0" w:rsidRDefault="00A25EB0" w:rsidP="00693447">
      <w:pPr>
        <w:spacing w:after="0" w:line="240" w:lineRule="auto"/>
      </w:pPr>
    </w:p>
    <w:p w14:paraId="1EC58752" w14:textId="48AADD6F" w:rsidR="00A25EB0" w:rsidRDefault="00A25EB0" w:rsidP="00693447">
      <w:pPr>
        <w:spacing w:after="0" w:line="240" w:lineRule="auto"/>
      </w:pPr>
    </w:p>
    <w:p w14:paraId="1C2B613B" w14:textId="107EB2A6" w:rsidR="00A85C0A" w:rsidRDefault="00A85C0A" w:rsidP="00A85C0A">
      <w:pPr>
        <w:pStyle w:val="CommentText"/>
      </w:pPr>
    </w:p>
    <w:p w14:paraId="5648022D" w14:textId="4050AFB4" w:rsidR="00D65E3F" w:rsidRDefault="00D65E3F" w:rsidP="003709ED">
      <w:pPr>
        <w:pStyle w:val="CommentText"/>
        <w:rPr>
          <w:rFonts w:ascii="Arial" w:hAnsi="Arial" w:cs="Arial"/>
          <w:sz w:val="18"/>
          <w:szCs w:val="18"/>
        </w:rPr>
      </w:pPr>
      <w:r w:rsidRPr="00D65E3F">
        <w:rPr>
          <w:rFonts w:ascii="Arial" w:hAnsi="Arial" w:cs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 w14:paraId="1AE529AF" w14:textId="17A4726D" w:rsidR="00A25EB0" w:rsidRDefault="00A85C0A" w:rsidP="003709ED">
      <w:pPr>
        <w:pStyle w:val="CommentText"/>
        <w:rPr>
          <w:rFonts w:ascii="Arial" w:hAnsi="Arial" w:cs="Arial"/>
          <w:sz w:val="18"/>
          <w:szCs w:val="18"/>
        </w:rPr>
      </w:pPr>
      <w:r w:rsidRPr="00025260">
        <w:rPr>
          <w:rFonts w:ascii="Arial" w:hAnsi="Arial" w:cs="Arial"/>
          <w:sz w:val="18"/>
          <w:szCs w:val="18"/>
        </w:rPr>
        <w:t>*</w:t>
      </w:r>
      <w:r w:rsidR="00D65E3F">
        <w:rPr>
          <w:rFonts w:ascii="Arial" w:hAnsi="Arial" w:cs="Arial"/>
          <w:sz w:val="18"/>
          <w:szCs w:val="18"/>
        </w:rPr>
        <w:t>*</w:t>
      </w:r>
      <w:r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p w14:paraId="7963ED30" w14:textId="4F275014" w:rsidR="00E00A7E" w:rsidRPr="00E00A7E" w:rsidRDefault="00E00A7E" w:rsidP="00E00A7E">
      <w:pPr>
        <w:pStyle w:val="CM1"/>
        <w:spacing w:after="130"/>
        <w:jc w:val="center"/>
        <w:rPr>
          <w:rFonts w:ascii="Arial" w:hAnsi="Arial" w:cs="Arial"/>
          <w:sz w:val="18"/>
          <w:szCs w:val="18"/>
        </w:rPr>
      </w:pPr>
      <w:r w:rsidRPr="00E00A7E">
        <w:rPr>
          <w:rFonts w:ascii="Arial" w:hAnsi="Arial" w:cs="Arial"/>
          <w:color w:val="333399"/>
          <w:sz w:val="18"/>
          <w:szCs w:val="18"/>
        </w:rPr>
        <w:t>For more information, visit:</w:t>
      </w:r>
      <w:r w:rsidRPr="00E00A7E">
        <w:rPr>
          <w:rFonts w:ascii="Arial" w:hAnsi="Arial" w:cs="Arial"/>
          <w:color w:val="000000"/>
          <w:sz w:val="18"/>
          <w:szCs w:val="18"/>
          <w:lang w:val="da-DK"/>
        </w:rPr>
        <w:t xml:space="preserve"> </w:t>
      </w:r>
      <w:hyperlink r:id="rId6" w:history="1">
        <w:r w:rsidR="001E371A" w:rsidRPr="001E371A">
          <w:rPr>
            <w:rStyle w:val="Hyperlink"/>
            <w:rFonts w:ascii="Arial" w:hAnsi="Arial" w:cs="Arial"/>
            <w:sz w:val="18"/>
            <w:szCs w:val="18"/>
            <w:lang w:val="da-DK"/>
          </w:rPr>
          <w:t>http://www.prisma-statement.org/</w:t>
        </w:r>
      </w:hyperlink>
    </w:p>
    <w:bookmarkEnd w:id="0"/>
    <w:p w14:paraId="2F2C8900" w14:textId="77777777" w:rsidR="00E00A7E" w:rsidRPr="00025260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27275A" w14:textId="77777777" w:rsidR="00444279" w:rsidRDefault="00444279" w:rsidP="001502CF">
      <w:pPr>
        <w:spacing w:after="0" w:line="240" w:lineRule="auto"/>
      </w:pPr>
      <w:r>
        <w:separator/>
      </w:r>
    </w:p>
  </w:endnote>
  <w:endnote w:type="continuationSeparator" w:id="0">
    <w:p w14:paraId="3618E9D8" w14:textId="77777777" w:rsidR="00444279" w:rsidRDefault="00444279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ECA457" w14:textId="77777777" w:rsidR="00444279" w:rsidRDefault="00444279" w:rsidP="001502CF">
      <w:pPr>
        <w:spacing w:after="0" w:line="240" w:lineRule="auto"/>
      </w:pPr>
      <w:r>
        <w:separator/>
      </w:r>
    </w:p>
  </w:footnote>
  <w:footnote w:type="continuationSeparator" w:id="0">
    <w:p w14:paraId="313A4984" w14:textId="77777777" w:rsidR="00444279" w:rsidRDefault="00444279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</w:t>
    </w:r>
    <w:proofErr w:type="gramStart"/>
    <w:r w:rsidR="00E00A7E">
      <w:rPr>
        <w:b/>
      </w:rPr>
      <w:t>only</w:t>
    </w:r>
    <w:proofErr w:type="gramEnd"/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5066B"/>
    <w:rsid w:val="003709ED"/>
    <w:rsid w:val="00400687"/>
    <w:rsid w:val="00444279"/>
    <w:rsid w:val="004A07CB"/>
    <w:rsid w:val="004E6D06"/>
    <w:rsid w:val="0050648F"/>
    <w:rsid w:val="00560609"/>
    <w:rsid w:val="00592C18"/>
    <w:rsid w:val="005A0614"/>
    <w:rsid w:val="005C562D"/>
    <w:rsid w:val="005D591C"/>
    <w:rsid w:val="005E00A3"/>
    <w:rsid w:val="00671A8C"/>
    <w:rsid w:val="00693447"/>
    <w:rsid w:val="00694AB5"/>
    <w:rsid w:val="00757902"/>
    <w:rsid w:val="007C36DE"/>
    <w:rsid w:val="007F146A"/>
    <w:rsid w:val="00827301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226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7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08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Hardeep Singh</cp:lastModifiedBy>
  <cp:revision>2</cp:revision>
  <dcterms:created xsi:type="dcterms:W3CDTF">2023-05-25T20:20:00Z</dcterms:created>
  <dcterms:modified xsi:type="dcterms:W3CDTF">2023-05-25T20:20:00Z</dcterms:modified>
</cp:coreProperties>
</file>